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7AFC7" w14:textId="67FEB3CE" w:rsidR="00791723" w:rsidRDefault="00DF28A3" w:rsidP="00DF28A3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DF28A3">
        <w:rPr>
          <w:rFonts w:asciiTheme="majorBidi" w:hAnsiTheme="majorBidi" w:cstheme="majorBidi"/>
          <w:b/>
          <w:bCs/>
          <w:sz w:val="28"/>
          <w:szCs w:val="28"/>
          <w:lang w:val="en-GB"/>
        </w:rPr>
        <w:t>The pandemic generation: Investigating the long-term impact of a large-scale stressor on the anxiety of children</w:t>
      </w:r>
    </w:p>
    <w:p w14:paraId="3144CE5D" w14:textId="48D417B4" w:rsidR="00DF28A3" w:rsidRPr="00DF28A3" w:rsidRDefault="00DF28A3" w:rsidP="00DF28A3">
      <w:pPr>
        <w:jc w:val="center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>Supporting Information</w:t>
      </w:r>
    </w:p>
    <w:p w14:paraId="41BF4C9F" w14:textId="416CF6F1" w:rsidR="00791723" w:rsidRDefault="00791723" w:rsidP="00791723">
      <w:pPr>
        <w:rPr>
          <w:lang w:val="en-GB"/>
        </w:rPr>
      </w:pPr>
    </w:p>
    <w:tbl>
      <w:tblPr>
        <w:tblStyle w:val="TableGrid"/>
        <w:tblW w:w="10726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283"/>
        <w:gridCol w:w="1276"/>
        <w:gridCol w:w="1276"/>
        <w:gridCol w:w="1276"/>
        <w:gridCol w:w="1275"/>
        <w:gridCol w:w="236"/>
      </w:tblGrid>
      <w:tr w:rsidR="00791723" w:rsidRPr="00663561" w14:paraId="7AEA6BC2" w14:textId="77777777" w:rsidTr="00070767">
        <w:trPr>
          <w:gridAfter w:val="1"/>
          <w:wAfter w:w="236" w:type="dxa"/>
          <w:trHeight w:val="579"/>
        </w:trPr>
        <w:tc>
          <w:tcPr>
            <w:tcW w:w="104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B35BE" w14:textId="6732301A" w:rsidR="00791723" w:rsidRPr="00053C6E" w:rsidRDefault="00DF28A3" w:rsidP="0007076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able S1</w:t>
            </w:r>
            <w:r w:rsidR="00791723"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. </w:t>
            </w:r>
            <w:r w:rsidR="00791723" w:rsidRPr="0014221D">
              <w:rPr>
                <w:rFonts w:ascii="Calibri" w:hAnsi="Calibri" w:cs="Calibri"/>
                <w:sz w:val="22"/>
                <w:szCs w:val="22"/>
                <w:lang w:val="en-US"/>
              </w:rPr>
              <w:t>Means of PROMIS Anxiety T-scores by trajectory cluster with 95% confidence intervals (CI) for the 3-cluster and 4-cluster solutions.</w:t>
            </w:r>
          </w:p>
          <w:p w14:paraId="7479ACE3" w14:textId="77777777" w:rsidR="00791723" w:rsidRPr="00053C6E" w:rsidRDefault="00791723" w:rsidP="00070767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bookmarkStart w:id="0" w:name="_GoBack"/>
        <w:bookmarkEnd w:id="0"/>
      </w:tr>
      <w:tr w:rsidR="00791723" w:rsidRPr="00053C6E" w14:paraId="5A060C9E" w14:textId="77777777" w:rsidTr="00070767">
        <w:trPr>
          <w:gridAfter w:val="1"/>
          <w:wAfter w:w="236" w:type="dxa"/>
          <w:trHeight w:val="41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4F5E1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96AB8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-cluster solution means (95% CI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FCE3D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7D93E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</w:t>
            </w: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-cluster solution means (95% CI)</w:t>
            </w:r>
          </w:p>
        </w:tc>
      </w:tr>
      <w:tr w:rsidR="00791723" w:rsidRPr="00053C6E" w14:paraId="7713FEA6" w14:textId="77777777" w:rsidTr="00070767">
        <w:trPr>
          <w:trHeight w:val="6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EF539" w14:textId="77777777" w:rsidR="00791723" w:rsidRPr="00053C6E" w:rsidRDefault="00791723" w:rsidP="00070767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24DCA" w14:textId="77777777" w:rsidR="00791723" w:rsidRPr="00053C6E" w:rsidRDefault="00791723" w:rsidP="00070767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igh</w:t>
            </w: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N = 1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F4686" w14:textId="77777777" w:rsidR="00791723" w:rsidRPr="00053C6E" w:rsidRDefault="00791723" w:rsidP="00070767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dium</w:t>
            </w: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N = 2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18488" w14:textId="77777777" w:rsidR="00791723" w:rsidRPr="00053C6E" w:rsidRDefault="00791723" w:rsidP="00070767">
            <w:pPr>
              <w:spacing w:before="24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ow</w:t>
            </w: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053C6E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(N = 1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E62700" w14:textId="77777777" w:rsidR="00791723" w:rsidRPr="00053C6E" w:rsidRDefault="00791723" w:rsidP="00070767">
            <w:pPr>
              <w:spacing w:before="2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323C8" w14:textId="77777777" w:rsidR="00791723" w:rsidRPr="00053C6E" w:rsidRDefault="00791723" w:rsidP="00070767">
            <w:pPr>
              <w:spacing w:before="2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 = 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0A85D" w14:textId="77777777" w:rsidR="00791723" w:rsidRPr="00053C6E" w:rsidRDefault="00791723" w:rsidP="00070767">
            <w:pPr>
              <w:spacing w:before="2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dium-Hig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 =1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7E99B" w14:textId="77777777" w:rsidR="00791723" w:rsidRPr="00053C6E" w:rsidRDefault="00791723" w:rsidP="00070767">
            <w:pPr>
              <w:spacing w:before="2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dium-Low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 = 16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98F7C" w14:textId="77777777" w:rsidR="00791723" w:rsidRPr="00053C6E" w:rsidRDefault="00791723" w:rsidP="00070767">
            <w:pPr>
              <w:spacing w:before="2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N = 1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528063" w14:textId="77777777" w:rsidR="00791723" w:rsidRPr="00053C6E" w:rsidRDefault="00791723" w:rsidP="00070767">
            <w:pPr>
              <w:spacing w:before="2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91723" w:rsidRPr="00053C6E" w14:paraId="016DA8B6" w14:textId="77777777" w:rsidTr="00070767">
        <w:trPr>
          <w:trHeight w:val="60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1D1858" w14:textId="77777777" w:rsidR="00791723" w:rsidRPr="00AD44EB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44E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pril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BD37D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59.2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8.0 – 6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D555B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53.1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2.1 – 5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0299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44.0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2.9 – 45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B8AC7F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BE5CC7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60.4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8.5 – 5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A138F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6.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br/>
              <w:t>(55.6 – 5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D49E9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1.5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0.3 – 5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995E50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3.4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2.2 – 4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C407D7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91723" w:rsidRPr="00053C6E" w14:paraId="0CD4CE36" w14:textId="77777777" w:rsidTr="00070767">
        <w:trPr>
          <w:trHeight w:val="28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E0D48" w14:textId="77777777" w:rsidR="00791723" w:rsidRPr="00AD44EB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44E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ptember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061B7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9.2 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8.3 – 6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197A0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0.0 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9.3 – 5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2AF6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1.4 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0.5 – 42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604AA1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BC327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61.1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9.9 – 6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A7FA5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4.6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3.7 – 5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F9390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8.4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7.5 – 4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ECE51C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.9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0.0 – 41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1E4F4C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91723" w:rsidRPr="00053C6E" w14:paraId="1D5A6CC4" w14:textId="77777777" w:rsidTr="00070767">
        <w:trPr>
          <w:trHeight w:val="28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7988D" w14:textId="77777777" w:rsidR="00791723" w:rsidRPr="00AD44EB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44E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43622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59,1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8.1 – 6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D992F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8.9 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8.1 – 4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A69F5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.4 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9.7 – 4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AF933B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FECE4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9.9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8.4 – 6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1FC8FB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4.8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3.9 – 5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E156F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7.1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6.2 – 4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390B67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39.5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8 – 4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776495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91723" w:rsidRPr="00053C6E" w14:paraId="5295DF68" w14:textId="77777777" w:rsidTr="00070767">
        <w:trPr>
          <w:trHeight w:val="28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B5D5E" w14:textId="77777777" w:rsidR="00791723" w:rsidRPr="00AD44EB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44E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ptember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9A18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58.9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8.0 – 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6DC10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49.4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8.7 – 5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B51CBE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39.6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9 – 4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1C7113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2ACDC1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61.5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60.4 – 6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43582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4.1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3.2 – 5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5B89C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7.2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6.4 – 4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28003A" w14:textId="77777777" w:rsidR="00791723" w:rsidRPr="00053C6E" w:rsidRDefault="00791723" w:rsidP="0007076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39.2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5 – 3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9D9CD1" w14:textId="77777777" w:rsidR="00791723" w:rsidRPr="00053C6E" w:rsidRDefault="00791723" w:rsidP="0007076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91723" w:rsidRPr="00053C6E" w14:paraId="766D8E0B" w14:textId="77777777" w:rsidTr="00070767">
        <w:trPr>
          <w:trHeight w:val="28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87EC2" w14:textId="77777777" w:rsidR="00791723" w:rsidRPr="00AD44EB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44E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pril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3BA7C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57.9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6.7 – 5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5F100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49.0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8.2 – 4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5B718E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39.6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9 – 4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202549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32D0D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60.6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9.1 – 6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402CC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3.3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2.4 – 5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C12FF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6.9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6.0  - 4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C16DAC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39.2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6 – 3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91954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91723" w:rsidRPr="00053C6E" w14:paraId="56B982A2" w14:textId="77777777" w:rsidTr="00070767">
        <w:trPr>
          <w:trHeight w:val="28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F36CD" w14:textId="77777777" w:rsidR="00791723" w:rsidRPr="00AD44EB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44E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ptember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64B95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58.3 (56.9 – 5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E8FA9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47.9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7.1 – 4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A1C0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.0 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9.3 – 4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D276B7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0FE1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61.0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9.2 – 6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1316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1.8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0.8 – 5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1A706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6.3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5.5 – 4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C139CB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39.4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6 – 4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D2E575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91723" w:rsidRPr="00053C6E" w14:paraId="53359151" w14:textId="77777777" w:rsidTr="00070767">
        <w:trPr>
          <w:trHeight w:val="57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5657B" w14:textId="77777777" w:rsidR="00791723" w:rsidRPr="00AD44EB" w:rsidRDefault="00791723" w:rsidP="0007076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44E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pril 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2F75B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59.2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7.8 – 6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7FF1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47.7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6.7 – 4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26642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t>39.6</w:t>
            </w:r>
            <w:r w:rsidRPr="00053C6E"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8 – 4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19B556" w14:textId="77777777" w:rsidR="00791723" w:rsidRPr="00053C6E" w:rsidRDefault="00791723" w:rsidP="0007076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E8965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62.1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61.1 – 6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9C9C6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51.8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50.6 – 5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BE81DA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45.3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44.2 – 4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8868A0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39.4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>(38.5 – 4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22B98F" w14:textId="77777777" w:rsidR="00791723" w:rsidRPr="00053C6E" w:rsidRDefault="00791723" w:rsidP="0007076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0F0B3370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723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91723"/>
    <w:rsid w:val="007D0955"/>
    <w:rsid w:val="00821D64"/>
    <w:rsid w:val="00840A00"/>
    <w:rsid w:val="00915C38"/>
    <w:rsid w:val="00944185"/>
    <w:rsid w:val="009B60D0"/>
    <w:rsid w:val="009E28E3"/>
    <w:rsid w:val="00AD3036"/>
    <w:rsid w:val="00B42813"/>
    <w:rsid w:val="00BB0BD6"/>
    <w:rsid w:val="00C05ABE"/>
    <w:rsid w:val="00CF0BFA"/>
    <w:rsid w:val="00D66FC4"/>
    <w:rsid w:val="00DF28A3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1C635"/>
  <w15:chartTrackingRefBased/>
  <w15:docId w15:val="{A04D2F14-1613-413C-8E3E-7B6B2D898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723"/>
    <w:pPr>
      <w:spacing w:after="160" w:line="278" w:lineRule="auto"/>
    </w:pPr>
    <w:rPr>
      <w:rFonts w:asciiTheme="minorHAnsi" w:eastAsia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791723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791723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791723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791723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791723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sz w:val="20"/>
      <w:szCs w:val="20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sz w:val="20"/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79172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7917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7917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7917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79172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79172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9172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723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79172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91723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29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jten, M.A.J. (Michiel)</dc:creator>
  <cp:keywords/>
  <dc:description/>
  <cp:lastModifiedBy>Monique</cp:lastModifiedBy>
  <cp:revision>3</cp:revision>
  <dcterms:created xsi:type="dcterms:W3CDTF">2026-02-02T20:27:00Z</dcterms:created>
  <dcterms:modified xsi:type="dcterms:W3CDTF">2026-02-02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55fd93-4725-4a51-9876-cbc2685ff250</vt:lpwstr>
  </property>
</Properties>
</file>